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FCA2B" w14:textId="54ECC640" w:rsidR="00DA1D38" w:rsidRDefault="00DA1D38" w:rsidP="002D061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62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2152D">
        <w:rPr>
          <w:rFonts w:ascii="Times New Roman" w:hAnsi="Times New Roman" w:cs="Times New Roman"/>
          <w:b/>
          <w:sz w:val="24"/>
          <w:szCs w:val="24"/>
        </w:rPr>
        <w:t>S</w:t>
      </w:r>
      <w:r w:rsidR="0022152D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Proteomic analysis of </w:t>
      </w:r>
      <w:r w:rsidR="0022152D">
        <w:rPr>
          <w:rFonts w:ascii="Times New Roman" w:hAnsi="Times New Roman" w:cs="Times New Roman"/>
          <w:sz w:val="24"/>
          <w:szCs w:val="24"/>
        </w:rPr>
        <w:t xml:space="preserve">i) </w:t>
      </w:r>
      <w:r>
        <w:rPr>
          <w:rFonts w:ascii="Times New Roman" w:hAnsi="Times New Roman" w:cs="Times New Roman"/>
          <w:sz w:val="24"/>
          <w:szCs w:val="24"/>
        </w:rPr>
        <w:t>xylose metabolism and transporters</w:t>
      </w:r>
      <w:r w:rsidR="0022152D">
        <w:rPr>
          <w:rFonts w:ascii="Times New Roman" w:hAnsi="Times New Roman" w:cs="Times New Roman"/>
          <w:sz w:val="24"/>
          <w:szCs w:val="24"/>
        </w:rPr>
        <w:t xml:space="preserve">, ii) </w:t>
      </w:r>
      <w:r w:rsidR="0022152D">
        <w:rPr>
          <w:rFonts w:ascii="Times New Roman" w:hAnsi="Times New Roman" w:cs="Times New Roman"/>
          <w:sz w:val="24"/>
          <w:szCs w:val="24"/>
        </w:rPr>
        <w:t>lipid metabolism, lipid regulators, lipase and NADPH gene</w:t>
      </w:r>
      <w:r w:rsidR="0022152D" w:rsidRPr="00F14D9E">
        <w:rPr>
          <w:rFonts w:ascii="Times New Roman" w:hAnsi="Times New Roman" w:cs="Times New Roman"/>
          <w:sz w:val="24"/>
          <w:szCs w:val="24"/>
        </w:rPr>
        <w:t>rating proteins</w:t>
      </w:r>
      <w:r w:rsidR="0022152D">
        <w:rPr>
          <w:rFonts w:ascii="Times New Roman" w:hAnsi="Times New Roman" w:cs="Times New Roman"/>
          <w:sz w:val="24"/>
          <w:szCs w:val="24"/>
        </w:rPr>
        <w:t>, and iii)</w:t>
      </w:r>
      <w:r w:rsidR="0022152D">
        <w:rPr>
          <w:rFonts w:ascii="Times New Roman" w:hAnsi="Times New Roman" w:cs="Times New Roman"/>
          <w:sz w:val="24"/>
          <w:szCs w:val="24"/>
        </w:rPr>
        <w:t xml:space="preserve"> </w:t>
      </w:r>
      <w:r w:rsidR="0022152D">
        <w:rPr>
          <w:rFonts w:ascii="Times New Roman" w:hAnsi="Times New Roman" w:cs="Times New Roman"/>
          <w:sz w:val="24"/>
          <w:szCs w:val="24"/>
        </w:rPr>
        <w:t>all gene specific regulators.</w:t>
      </w:r>
    </w:p>
    <w:p w14:paraId="04EE10D6" w14:textId="67B9772C" w:rsidR="002D0613" w:rsidRDefault="002D0613" w:rsidP="002D061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1DB391" w14:textId="0FD7BA93" w:rsidR="00F37264" w:rsidRPr="00F37264" w:rsidRDefault="00F37264" w:rsidP="00F372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) X</w:t>
      </w:r>
      <w:r>
        <w:rPr>
          <w:rFonts w:ascii="Times New Roman" w:hAnsi="Times New Roman" w:cs="Times New Roman"/>
          <w:sz w:val="24"/>
          <w:szCs w:val="24"/>
        </w:rPr>
        <w:t>ylose metabolism and transporter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92"/>
        <w:gridCol w:w="799"/>
        <w:gridCol w:w="1495"/>
        <w:gridCol w:w="1224"/>
        <w:gridCol w:w="898"/>
        <w:gridCol w:w="898"/>
        <w:gridCol w:w="1080"/>
        <w:gridCol w:w="1169"/>
        <w:tblGridChange w:id="0">
          <w:tblGrid>
            <w:gridCol w:w="1792"/>
            <w:gridCol w:w="799"/>
            <w:gridCol w:w="1495"/>
            <w:gridCol w:w="1224"/>
            <w:gridCol w:w="898"/>
            <w:gridCol w:w="898"/>
            <w:gridCol w:w="1080"/>
            <w:gridCol w:w="1169"/>
          </w:tblGrid>
        </w:tblGridChange>
      </w:tblGrid>
      <w:tr w:rsidR="00CA30EF" w:rsidRPr="00DA1D38" w14:paraId="030F3018" w14:textId="77777777" w:rsidTr="00F37264">
        <w:trPr>
          <w:trHeight w:val="56"/>
        </w:trPr>
        <w:tc>
          <w:tcPr>
            <w:tcW w:w="95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1F7D0" w14:textId="77777777" w:rsidR="00141F78" w:rsidRPr="00F37264" w:rsidRDefault="00141F7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CC700" w14:textId="77777777" w:rsidR="00141F78" w:rsidRPr="00F37264" w:rsidRDefault="00141F7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AF5B5" w14:textId="77777777" w:rsidR="00141F78" w:rsidRPr="00F37264" w:rsidRDefault="00141F7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4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10F20" w14:textId="77777777" w:rsidR="00141F78" w:rsidRPr="00F37264" w:rsidRDefault="00141F7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11A8FE5" w14:textId="6F58AB3A" w:rsidR="00141F78" w:rsidRPr="00F37264" w:rsidRDefault="00141F7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ce against S1 (t-test)</w:t>
            </w:r>
          </w:p>
        </w:tc>
      </w:tr>
      <w:tr w:rsidR="0022152D" w:rsidRPr="00DA1D38" w14:paraId="18DBBCEF" w14:textId="77777777" w:rsidTr="0022152D">
        <w:trPr>
          <w:trHeight w:val="290"/>
        </w:trPr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8B4AB68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620B8CF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05EA9B3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AA12352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2D50531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BS_S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134DAC8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BS_S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3B9E40D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B420_S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D6EA5CE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B420_S4</w:t>
            </w:r>
          </w:p>
        </w:tc>
      </w:tr>
      <w:tr w:rsidR="0022152D" w:rsidRPr="00DA1D38" w14:paraId="4EF62C54" w14:textId="77777777" w:rsidTr="0022152D">
        <w:trPr>
          <w:trHeight w:val="56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BE248" w14:textId="2BA18ADB" w:rsidR="00DA1D38" w:rsidRPr="00F37264" w:rsidRDefault="00304C5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="00DA1D38"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ose-phosphate pyrophosphokinas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AEF5D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1</w:t>
            </w:r>
          </w:p>
          <w:p w14:paraId="3454CC9B" w14:textId="0FEC50F8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5CC08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B13552g</w:t>
            </w:r>
          </w:p>
          <w:p w14:paraId="343A3817" w14:textId="0AEDC89C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70588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ER7</w:t>
            </w:r>
          </w:p>
          <w:p w14:paraId="3886A5C5" w14:textId="2DE13410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88DF3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671</w:t>
            </w:r>
          </w:p>
          <w:p w14:paraId="2092411F" w14:textId="43BC0354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E68B4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513</w:t>
            </w:r>
          </w:p>
          <w:p w14:paraId="25D911D6" w14:textId="74CA7459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E14D6" w14:textId="37ADCEB3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22444" w14:textId="21DF81F8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152D" w:rsidRPr="00DA1D38" w14:paraId="35B6C5DE" w14:textId="77777777" w:rsidTr="0022152D">
        <w:trPr>
          <w:trHeight w:val="290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F745F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DP+-dependent glucose-6-phosphate dehydrogenas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37C2C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WF1</w:t>
            </w:r>
          </w:p>
          <w:p w14:paraId="3DCFFD7B" w14:textId="77777777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CF042E4" w14:textId="6F3C2229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D5555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22649g</w:t>
            </w:r>
          </w:p>
          <w:p w14:paraId="45A78DED" w14:textId="77777777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84311A0" w14:textId="47FCA579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C75A0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4Y7</w:t>
            </w:r>
          </w:p>
          <w:p w14:paraId="65AAA50A" w14:textId="77777777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007F714" w14:textId="5E8A63A5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E6679" w14:textId="1689D1E0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E103D" w14:textId="40453C7E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FDF71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03</w:t>
            </w:r>
          </w:p>
          <w:p w14:paraId="401AB628" w14:textId="77777777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351EB4C" w14:textId="5BCB0189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5F1AC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12</w:t>
            </w:r>
          </w:p>
          <w:p w14:paraId="1C46C004" w14:textId="77777777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8BC9542" w14:textId="61411E9C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152D" w:rsidRPr="00DA1D38" w14:paraId="10873E91" w14:textId="77777777" w:rsidTr="0022152D">
        <w:trPr>
          <w:trHeight w:val="290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79907" w14:textId="74B682A6" w:rsidR="00304C5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phospho</w:t>
            </w:r>
            <w:r w:rsidR="00304C58"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  <w:p w14:paraId="3FD194AA" w14:textId="5CA5493D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nolacton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38998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3</w:t>
            </w:r>
          </w:p>
          <w:p w14:paraId="66410E61" w14:textId="5F3E9192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CAD84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11671g</w:t>
            </w:r>
          </w:p>
          <w:p w14:paraId="68D18A29" w14:textId="4AE5084F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60418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682</w:t>
            </w:r>
          </w:p>
          <w:p w14:paraId="49AE2873" w14:textId="0788432F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2B0A6" w14:textId="3B2E7781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FA739" w14:textId="00AB5F84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40B6C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05</w:t>
            </w:r>
          </w:p>
          <w:p w14:paraId="6ECF0428" w14:textId="2FE15C05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959A8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34</w:t>
            </w:r>
          </w:p>
          <w:p w14:paraId="16DF5331" w14:textId="45FE37A4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152D" w:rsidRPr="00DA1D38" w14:paraId="2C180750" w14:textId="77777777" w:rsidTr="0022152D">
        <w:trPr>
          <w:trHeight w:val="242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80A42" w14:textId="43781B9E" w:rsidR="00DA1D38" w:rsidRPr="00F37264" w:rsidRDefault="00304C5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="00DA1D38"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ose 5-phosphate isomerase B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75C55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IB</w:t>
            </w:r>
          </w:p>
          <w:p w14:paraId="2B2E47B1" w14:textId="4BA27A37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0049C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F01628g</w:t>
            </w:r>
          </w:p>
          <w:p w14:paraId="2981103E" w14:textId="7D199397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23782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393</w:t>
            </w:r>
          </w:p>
          <w:p w14:paraId="5758E42D" w14:textId="6197F8D7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68165" w14:textId="497C01A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EBA83" w14:textId="35582E13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8C697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77</w:t>
            </w:r>
          </w:p>
          <w:p w14:paraId="0615FD9F" w14:textId="1018A258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AEC0B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76</w:t>
            </w:r>
          </w:p>
          <w:p w14:paraId="14AF81EC" w14:textId="7D87404E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152D" w:rsidRPr="00DA1D38" w14:paraId="42B0484E" w14:textId="77777777" w:rsidTr="0022152D">
        <w:trPr>
          <w:trHeight w:val="56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D53F7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ketolas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B04A5" w14:textId="5F5BF847" w:rsidR="00647872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KL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E0696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02277g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F5765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AJ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8B2A8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65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A9F43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15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CAB13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9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BDAA9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34</w:t>
            </w:r>
          </w:p>
        </w:tc>
      </w:tr>
      <w:tr w:rsidR="0022152D" w:rsidRPr="00DA1D38" w14:paraId="75B6CBA6" w14:textId="77777777" w:rsidTr="0022152D">
        <w:trPr>
          <w:trHeight w:val="290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2BA0A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ylitol dehydrogenas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D6305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yl2</w:t>
            </w:r>
          </w:p>
          <w:p w14:paraId="52380C71" w14:textId="6650A2AB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ACC8E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12463g</w:t>
            </w:r>
          </w:p>
          <w:p w14:paraId="4B4219CD" w14:textId="07FDBF26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A99B8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648</w:t>
            </w:r>
          </w:p>
          <w:p w14:paraId="41E4A3A4" w14:textId="31A566EF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6A011" w14:textId="12EC5C02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7B60C" w14:textId="109268AF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2CB82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09</w:t>
            </w:r>
          </w:p>
          <w:p w14:paraId="47AFA63A" w14:textId="40126393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5CA25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13</w:t>
            </w:r>
          </w:p>
          <w:p w14:paraId="3888DDEE" w14:textId="60C5EA2E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152D" w:rsidRPr="00DA1D38" w14:paraId="7F26836C" w14:textId="77777777" w:rsidTr="0022152D">
        <w:trPr>
          <w:trHeight w:val="290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F977E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arabinitol 2-dehydrogenas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B3B0B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H</w:t>
            </w:r>
          </w:p>
          <w:p w14:paraId="6B537DBC" w14:textId="6B4C9C0B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E892D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F02211g</w:t>
            </w:r>
          </w:p>
          <w:p w14:paraId="7D0B81A4" w14:textId="49A61C75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6BD83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367</w:t>
            </w:r>
          </w:p>
          <w:p w14:paraId="3D796EFC" w14:textId="51014090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37D81" w14:textId="5BC6BEA4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2B466" w14:textId="728C74D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2F650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94</w:t>
            </w:r>
          </w:p>
          <w:p w14:paraId="5D9F94AE" w14:textId="322477C1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1B3FA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31</w:t>
            </w:r>
          </w:p>
          <w:p w14:paraId="4E17B924" w14:textId="3E8034AD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152D" w:rsidRPr="00DA1D38" w14:paraId="20DB79C2" w14:textId="77777777" w:rsidTr="0022152D">
        <w:trPr>
          <w:trHeight w:val="56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CD547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ylulokin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EAED4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yl3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5D109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F10923g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10DD4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24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C4366" w14:textId="116B3F1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28189" w14:textId="5A6006E2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04AAC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1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D8386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54</w:t>
            </w:r>
          </w:p>
        </w:tc>
      </w:tr>
      <w:tr w:rsidR="0022152D" w:rsidRPr="00DA1D38" w14:paraId="104017FB" w14:textId="77777777" w:rsidTr="0022152D">
        <w:trPr>
          <w:trHeight w:val="290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AC54B" w14:textId="56F51F97" w:rsidR="00DA1D38" w:rsidRPr="00F37264" w:rsidRDefault="00304C5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="00DA1D38"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ulo</w:t>
            </w:r>
            <w:proofErr w:type="spellEnd"/>
            <w:r w:rsidR="00DA1D38"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xylulose kinas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FA277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1E015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15114g</w:t>
            </w:r>
          </w:p>
          <w:p w14:paraId="3D988F5D" w14:textId="5B712554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6A42E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916</w:t>
            </w:r>
          </w:p>
          <w:p w14:paraId="20C0BE5A" w14:textId="28EE53EE" w:rsidR="00647872" w:rsidRPr="00F37264" w:rsidRDefault="00647872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1310F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48</w:t>
            </w:r>
          </w:p>
          <w:p w14:paraId="1D5334D3" w14:textId="5D57D207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39CD7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15</w:t>
            </w:r>
          </w:p>
          <w:p w14:paraId="1C1E49FD" w14:textId="4D63D01C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BCF06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55</w:t>
            </w:r>
          </w:p>
          <w:p w14:paraId="51091F63" w14:textId="1C148F57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52334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92</w:t>
            </w:r>
          </w:p>
          <w:p w14:paraId="660606CF" w14:textId="34D211E4" w:rsidR="00647872" w:rsidRPr="00F37264" w:rsidRDefault="00647872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152D" w:rsidRPr="00DA1D38" w14:paraId="296B3FF8" w14:textId="77777777" w:rsidTr="0022152D">
        <w:trPr>
          <w:trHeight w:val="98"/>
        </w:trPr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4B76D" w14:textId="32AEF039" w:rsidR="00DA1D38" w:rsidRPr="00F37264" w:rsidRDefault="00304C5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="00DA1D38"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ulokinase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D8FC3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10A66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13321g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8CDBD" w14:textId="77777777" w:rsidR="00DA1D38" w:rsidRPr="00F37264" w:rsidRDefault="00DA1D38" w:rsidP="002D0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615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9879B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09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404C6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41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7F3FF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2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87632" w14:textId="77777777" w:rsidR="00DA1D38" w:rsidRPr="00F37264" w:rsidRDefault="00DA1D38" w:rsidP="002D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76</w:t>
            </w:r>
          </w:p>
        </w:tc>
      </w:tr>
    </w:tbl>
    <w:p w14:paraId="139AB496" w14:textId="77777777" w:rsidR="00F37264" w:rsidRDefault="00F37264" w:rsidP="00F3726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B84CA6B" w14:textId="5DAE6B09" w:rsidR="00C9645B" w:rsidRPr="00F37264" w:rsidRDefault="00F37264" w:rsidP="00C964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264">
        <w:rPr>
          <w:rFonts w:ascii="Times New Roman" w:hAnsi="Times New Roman" w:cs="Times New Roman"/>
          <w:sz w:val="24"/>
          <w:szCs w:val="24"/>
        </w:rPr>
        <w:t>ii) L</w:t>
      </w:r>
      <w:r w:rsidRPr="00F37264">
        <w:rPr>
          <w:rFonts w:ascii="Times New Roman" w:hAnsi="Times New Roman" w:cs="Times New Roman"/>
          <w:sz w:val="24"/>
          <w:szCs w:val="24"/>
        </w:rPr>
        <w:t>ipid metabolism, lipid regulators, lipase and NADPH generating protein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78"/>
        <w:gridCol w:w="750"/>
        <w:gridCol w:w="1422"/>
        <w:gridCol w:w="1260"/>
        <w:gridCol w:w="900"/>
        <w:gridCol w:w="900"/>
        <w:gridCol w:w="1080"/>
        <w:gridCol w:w="1170"/>
        <w:tblGridChange w:id="1">
          <w:tblGrid>
            <w:gridCol w:w="1878"/>
            <w:gridCol w:w="750"/>
            <w:gridCol w:w="1422"/>
            <w:gridCol w:w="1260"/>
            <w:gridCol w:w="900"/>
            <w:gridCol w:w="900"/>
            <w:gridCol w:w="1080"/>
            <w:gridCol w:w="1170"/>
          </w:tblGrid>
        </w:tblGridChange>
      </w:tblGrid>
      <w:tr w:rsidR="00456F79" w:rsidRPr="00456F79" w14:paraId="20EBC33C" w14:textId="77777777" w:rsidTr="00F37264">
        <w:trPr>
          <w:trHeight w:val="66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6B08" w14:textId="77777777" w:rsidR="00456F79" w:rsidRPr="00D17227" w:rsidRDefault="00456F79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0585" w14:textId="77777777" w:rsidR="00456F79" w:rsidRPr="00D17227" w:rsidRDefault="00456F79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A391" w14:textId="77777777" w:rsidR="00456F79" w:rsidRPr="00D17227" w:rsidRDefault="00456F79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F33B" w14:textId="77777777" w:rsidR="00456F79" w:rsidRPr="00D17227" w:rsidRDefault="00456F79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349CA89" w14:textId="5613E6C6" w:rsidR="00456F79" w:rsidRPr="00D17227" w:rsidRDefault="00456F79" w:rsidP="00C86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 against S1 (t-test)</w:t>
            </w:r>
          </w:p>
        </w:tc>
      </w:tr>
      <w:tr w:rsidR="0022152D" w:rsidRPr="00456F79" w14:paraId="62CD5957" w14:textId="77777777" w:rsidTr="0022152D">
        <w:trPr>
          <w:trHeight w:val="56"/>
        </w:trPr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FADA9FE" w14:textId="77777777" w:rsidR="00D17227" w:rsidRPr="00D17227" w:rsidRDefault="00D17227" w:rsidP="002F6F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/Descriptio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45F3CE8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4B05CA3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CDE9037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14F4DE6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BS_S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A6C21B4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BS_S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155FC97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B420_S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AC7EC9E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B420_S4</w:t>
            </w:r>
          </w:p>
        </w:tc>
      </w:tr>
      <w:tr w:rsidR="00456F79" w:rsidRPr="00456F79" w14:paraId="2BCF4D9D" w14:textId="77777777" w:rsidTr="00F37264">
        <w:trPr>
          <w:trHeight w:val="98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46D4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ophospholipid</w:t>
            </w:r>
            <w:proofErr w:type="spellEnd"/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yltransfer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2641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738B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F19514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4C80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9C66" w14:textId="31CC599B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BCFD" w14:textId="07965E10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F7C6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33CE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08</w:t>
            </w:r>
          </w:p>
        </w:tc>
      </w:tr>
      <w:tr w:rsidR="00456F79" w:rsidRPr="00456F79" w14:paraId="1F471E9E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4977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idate</w:t>
            </w:r>
            <w:proofErr w:type="spellEnd"/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345F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P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E7B2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D27016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6092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7L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90C3" w14:textId="2EA33B9E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6CDF" w14:textId="4732F1E4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6D5E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9E7E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10</w:t>
            </w:r>
          </w:p>
        </w:tc>
      </w:tr>
      <w:tr w:rsidR="00456F79" w:rsidRPr="00456F79" w14:paraId="26D50D9E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5AE2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enzyme A oxid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4E84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X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038F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06567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441C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6T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EB17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DA8C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1D2E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2BE6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75</w:t>
            </w:r>
          </w:p>
        </w:tc>
      </w:tr>
      <w:tr w:rsidR="00456F79" w:rsidRPr="00456F79" w14:paraId="50C42F7A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31ED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enzyme A oxidase 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2E88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X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04A7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32835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4E10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49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9C06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4E59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80B3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4118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77</w:t>
            </w:r>
          </w:p>
        </w:tc>
      </w:tr>
      <w:tr w:rsidR="00456F79" w:rsidRPr="00456F79" w14:paraId="7A5889C6" w14:textId="77777777" w:rsidTr="00F37264">
        <w:trPr>
          <w:trHeight w:val="431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3B9B" w14:textId="241540AA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id phosphate phosphatase 1/</w:t>
            </w:r>
            <w:r w:rsidR="005434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cylglycerol pyrophosphate phosphatase 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7022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P1</w:t>
            </w:r>
          </w:p>
          <w:p w14:paraId="4358340B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7216C71" w14:textId="0B2C7384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803B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B14531g</w:t>
            </w:r>
          </w:p>
          <w:p w14:paraId="7A3B45A7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84A21AA" w14:textId="0A3A50D2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C77B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EM4</w:t>
            </w:r>
          </w:p>
          <w:p w14:paraId="41B7D634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EFA3ED7" w14:textId="25F1A0F0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8DE9" w14:textId="08769B56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C1EA" w14:textId="4931EE1C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E182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199</w:t>
            </w:r>
          </w:p>
          <w:p w14:paraId="50ECB876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C7D168A" w14:textId="331F4026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5E6B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463</w:t>
            </w:r>
          </w:p>
          <w:p w14:paraId="15DE94F2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5D653C5" w14:textId="3294E9EA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67B579FD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6FA2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enzyme A oxidase 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79AF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X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14A1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D24750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273F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49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9606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1AA7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5489" w14:textId="1B888709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B369" w14:textId="5FB11618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54DF99B4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DD9D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enzyme A oxid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AFCB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X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DDD4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C23859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FB1D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Z6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4CFE" w14:textId="27A98EE8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94B9" w14:textId="2EDC1B3F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5EFD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EB54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28</w:t>
            </w:r>
          </w:p>
        </w:tc>
      </w:tr>
      <w:tr w:rsidR="00456F79" w:rsidRPr="00456F79" w14:paraId="67EDB7B7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8454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cylglycerol acyltransfer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609C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A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0F32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32769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D8CB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3R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9F3D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0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C98A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9FEE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3D69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443</w:t>
            </w:r>
          </w:p>
        </w:tc>
      </w:tr>
      <w:tr w:rsidR="00456F79" w:rsidRPr="00456F79" w14:paraId="0E25BB9C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C7C4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glycerol lip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6D57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JU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72DB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C14520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03A4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BY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7A61" w14:textId="4D0E05DF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9FDF" w14:textId="2E040884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168A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6E86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435</w:t>
            </w:r>
          </w:p>
        </w:tc>
      </w:tr>
      <w:tr w:rsidR="00456F79" w:rsidRPr="00456F79" w14:paraId="5C412FEF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1A99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enzyme A oxidase 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51FF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X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8B7D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F10857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0AD0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749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7D37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94E7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2761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7653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41</w:t>
            </w:r>
          </w:p>
        </w:tc>
      </w:tr>
      <w:tr w:rsidR="00456F79" w:rsidRPr="00456F79" w14:paraId="071A5619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BF3D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A:sterol</w:t>
            </w:r>
            <w:proofErr w:type="spellEnd"/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yltransfer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51B6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A90E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F06358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542E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2N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373C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E06C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7117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61BD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652</w:t>
            </w:r>
          </w:p>
        </w:tc>
      </w:tr>
      <w:tr w:rsidR="00456F79" w:rsidRPr="00456F79" w14:paraId="35C7F90C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A6AC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enzyme A oxid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C0B2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X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2696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27654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0BA1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Z6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EFBC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EDBE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61D2" w14:textId="6BC774E3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A04A" w14:textId="5DDC0680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6B1EF0C7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03BF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-ketoacyl-CoA </w:t>
            </w:r>
            <w:proofErr w:type="spellStart"/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l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8DAE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1724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18568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8C22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54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B5D8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C981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2FE1" w14:textId="5CF234D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B8A9" w14:textId="52E1FBDD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779E221B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E3C7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l-3-phosphate acyltransfer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08E8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T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8E4A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C00209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76D6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DI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D44B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384F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FA3A" w14:textId="42882C5F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6082" w14:textId="7D1AFF3E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3E31EE9F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5F92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nd step of β-oxidat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1DF5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E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2982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15378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0A1D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Z6I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C29E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F732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2429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216C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07</w:t>
            </w:r>
          </w:p>
        </w:tc>
      </w:tr>
      <w:tr w:rsidR="00456F79" w:rsidRPr="00456F79" w14:paraId="20F4C01B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210E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-CoA Carboxyl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E104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2280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C11407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96B8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C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BB08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7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DF80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FC52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4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8434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77</w:t>
            </w:r>
          </w:p>
        </w:tc>
      </w:tr>
      <w:tr w:rsidR="00456F79" w:rsidRPr="00456F79" w14:paraId="0A9149DE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9BAE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synthase 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542D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26C0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B15059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7CE0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42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7138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5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5500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AAF4" w14:textId="0FBED959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3732" w14:textId="27A4ED7F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670A3E70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6ED1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c enzym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FEFF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69E2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18634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ED81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5F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1EA5" w14:textId="7D37E385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5CEF" w14:textId="642062F8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111E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9301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45</w:t>
            </w:r>
          </w:p>
        </w:tc>
      </w:tr>
      <w:tr w:rsidR="00456F79" w:rsidRPr="00456F79" w14:paraId="76FD74C6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4DEC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AG lip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0B30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E99B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B09361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CFD9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Z5Z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B170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8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0E66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2A6F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B3D2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27</w:t>
            </w:r>
          </w:p>
        </w:tc>
      </w:tr>
      <w:tr w:rsidR="00456F79" w:rsidRPr="00456F79" w14:paraId="342BEA7F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C8F0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 lip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8683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3C03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A20350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128E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Z6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DF20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AD1C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E6E3" w14:textId="4981B576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5287" w14:textId="101B42E4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066CD575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E1BB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 lip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8360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B571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17655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9966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5J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C6E2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83FF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BACF" w14:textId="00E1E233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63A0" w14:textId="74AF68EF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651753BA" w14:textId="77777777" w:rsidTr="00F37264">
        <w:trPr>
          <w:trHeight w:val="71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A54D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 lip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2C80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06D0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08492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2B02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6L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D692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9FFE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9DFB" w14:textId="085991B0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5D56" w14:textId="6F36CB80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6783E599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FC35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itol dehydrogen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5DD7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sz w:val="16"/>
                <w:szCs w:val="16"/>
              </w:rPr>
              <w:t>MnDH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B9C1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B16192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E0E0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EE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E152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1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C8A6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7B8B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6B6B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17</w:t>
            </w:r>
          </w:p>
        </w:tc>
      </w:tr>
      <w:tr w:rsidR="00456F79" w:rsidRPr="00456F79" w14:paraId="5EC75DDC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16FE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ate semialdehyde dehydrogen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D3D2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2</w:t>
            </w:r>
          </w:p>
          <w:p w14:paraId="4CDAE424" w14:textId="4007E0A0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6EF0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F26191g</w:t>
            </w:r>
          </w:p>
          <w:p w14:paraId="046F1911" w14:textId="27B2428A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5E26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0B4</w:t>
            </w:r>
          </w:p>
          <w:p w14:paraId="35214870" w14:textId="713FDFFA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D16B" w14:textId="2429E10B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E2D1" w14:textId="75AB1A11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CA22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63</w:t>
            </w:r>
          </w:p>
          <w:p w14:paraId="6A0449CF" w14:textId="69A8BA09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B288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28</w:t>
            </w:r>
          </w:p>
          <w:p w14:paraId="41907AE4" w14:textId="58582C2D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7E3545B3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A361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Phosphogluconolacton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8DA4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9868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11671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A0BA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6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DC54" w14:textId="4013EB6C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7DC6" w14:textId="573B61C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E721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9A6E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34</w:t>
            </w:r>
          </w:p>
        </w:tc>
      </w:tr>
      <w:tr w:rsidR="00456F79" w:rsidRPr="00456F79" w14:paraId="1BBFFF52" w14:textId="77777777" w:rsidTr="00F37264">
        <w:trPr>
          <w:trHeight w:val="290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EFC4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P+-dependent glucose-6-phosphate dehydrogen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2944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W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E13C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22649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71DE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4Y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3EE5" w14:textId="1C22FD71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AA96" w14:textId="05618BFB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1CB4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E18E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12</w:t>
            </w:r>
          </w:p>
        </w:tc>
      </w:tr>
      <w:tr w:rsidR="00456F79" w:rsidRPr="00456F79" w14:paraId="00E5F968" w14:textId="77777777" w:rsidTr="00F37264">
        <w:trPr>
          <w:trHeight w:val="290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B47F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H transcription factor, upregulates cytochrome p450 genes in response to alkanes with YAS1; some similarity to INO4/INO2 from Saccharomyces cerevisia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DC47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S2</w:t>
            </w:r>
          </w:p>
          <w:p w14:paraId="29F45255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9F77F7D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29B02BC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5C33F74" w14:textId="66E2B733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7203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32417g</w:t>
            </w:r>
          </w:p>
          <w:p w14:paraId="2277DF91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68995BC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CF8DD02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E6644BE" w14:textId="674213A7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E2A4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3S8</w:t>
            </w:r>
          </w:p>
          <w:p w14:paraId="6D8C5A9F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3A667CA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0CF2119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46813C1" w14:textId="11E888A7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87B6" w14:textId="0A43CAF1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3E97" w14:textId="65CD4036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E275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27</w:t>
            </w:r>
          </w:p>
          <w:p w14:paraId="32804ABD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9E4CB92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D3334BA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CFEE8DE" w14:textId="49625A68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CFD5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34</w:t>
            </w:r>
          </w:p>
          <w:p w14:paraId="40DE4B42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447C561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B6233B4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A386777" w14:textId="606C0755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02A27651" w14:textId="77777777" w:rsidTr="00F37264">
        <w:trPr>
          <w:trHeight w:val="290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AE9A" w14:textId="27785F56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1D12628g</w:t>
            </w:r>
            <w:r w:rsidR="00456F79" w:rsidRPr="00456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1 Subunit of the SWI/SNF chromatin remodeling</w:t>
            </w:r>
            <w:r w:rsidR="00456F79" w:rsidRPr="00456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involved in transcriptional regulation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2419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1 </w:t>
            </w:r>
          </w:p>
          <w:p w14:paraId="10CFA66D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D6CB261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93FF6AD" w14:textId="09304FA9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C2E6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D12628g</w:t>
            </w:r>
          </w:p>
          <w:p w14:paraId="616F85BA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6829FC8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5E7410C" w14:textId="0E6A13B4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50CC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9A9</w:t>
            </w:r>
          </w:p>
          <w:p w14:paraId="63131C9C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2F1317C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3B744A0" w14:textId="6F3D6FA6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6ABE" w14:textId="0E254E75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D2D6" w14:textId="483F9520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CCE6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50</w:t>
            </w:r>
          </w:p>
          <w:p w14:paraId="6141F2DE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E946BC5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AF45773" w14:textId="3A0F0DE2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9CB6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80</w:t>
            </w:r>
          </w:p>
          <w:p w14:paraId="7481D7E1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756CC71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ACBAC6C" w14:textId="3443C7DA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2794F68E" w14:textId="77777777" w:rsidTr="00F37264">
        <w:trPr>
          <w:trHeight w:val="152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B50E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f1 kin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9356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F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0C07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D02101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54D1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AK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9B75" w14:textId="4A48D66C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C6EB" w14:textId="6756D95B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2977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C36C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90</w:t>
            </w:r>
          </w:p>
        </w:tc>
      </w:tr>
      <w:tr w:rsidR="00456F79" w:rsidRPr="00456F79" w14:paraId="5D1844FB" w14:textId="77777777" w:rsidTr="00F37264">
        <w:trPr>
          <w:trHeight w:val="56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63C7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sz w:val="16"/>
                <w:szCs w:val="16"/>
              </w:rPr>
              <w:t>Snf1 Activating Kinase 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99FE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sz w:val="16"/>
                <w:szCs w:val="16"/>
              </w:rPr>
              <w:t>SAK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70CD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sz w:val="16"/>
                <w:szCs w:val="16"/>
              </w:rPr>
              <w:t>YALI0D08822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45E8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9S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C287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7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8896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D0A4" w14:textId="09DD5606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D782" w14:textId="0B39CF1E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3A038E62" w14:textId="77777777" w:rsidTr="00F37264">
        <w:trPr>
          <w:trHeight w:val="290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3837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plasmic pre-60S factor, putative similar to S. cerevisiae YBR267W REI1 Cytoplasmic pre-60S factor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4017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I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8F58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B08734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E668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FB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E98A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3C8E" w14:textId="77777777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033B" w14:textId="43CB6872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BAC9" w14:textId="6D72C03E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4A1A4C71" w14:textId="77777777" w:rsidTr="00F37264">
        <w:trPr>
          <w:trHeight w:val="557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0584" w14:textId="69B435E0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hypothetical protein weakly similar to </w:t>
            </w:r>
            <w:proofErr w:type="spellStart"/>
            <w:r w:rsidR="00456F79" w:rsidRPr="00456F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Pr="00D1722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ellomyces</w:t>
            </w:r>
            <w:proofErr w:type="spellEnd"/>
            <w:r w:rsidRPr="00D1722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rmatitidis</w:t>
            </w: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C2H2 finger domain-containing</w:t>
            </w:r>
            <w:r w:rsidR="00456F79" w:rsidRPr="00456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7079" w14:textId="77777777" w:rsidR="00D17227" w:rsidRP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AE31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30789g</w:t>
            </w:r>
          </w:p>
          <w:p w14:paraId="4B5F6355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91DA1B6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B118B6E" w14:textId="25729DD4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1BCA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407</w:t>
            </w:r>
          </w:p>
          <w:p w14:paraId="016E793D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43BCFF8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B1EBAA7" w14:textId="062DC06D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8FDF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935</w:t>
            </w:r>
          </w:p>
          <w:p w14:paraId="5617A073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A0CEFD5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4EB5B48" w14:textId="63735190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9352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970</w:t>
            </w:r>
          </w:p>
          <w:p w14:paraId="16C81C62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AC649B0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4199EFD" w14:textId="15F59E4A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34D7" w14:textId="6645FAC4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E948" w14:textId="25B20EF1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11602F6B" w14:textId="77777777" w:rsidTr="00F37264">
        <w:trPr>
          <w:trHeight w:val="422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6A5B" w14:textId="77777777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hypothetical protein some similarities with S. cerevisiae YGL073w HSF1 heat shock transcription factor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1920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F1</w:t>
            </w:r>
          </w:p>
          <w:p w14:paraId="4457B74B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B8A3845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E442710" w14:textId="741F9B00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4028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E13948g</w:t>
            </w:r>
          </w:p>
          <w:p w14:paraId="43760866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4F685A4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79B49FD" w14:textId="222D0A72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78DB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5Z0</w:t>
            </w:r>
          </w:p>
          <w:p w14:paraId="6F55654F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1B95021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B7212B9" w14:textId="3A1C7B77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3CAB" w14:textId="3AF3EFF2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3089" w14:textId="3B48D9D3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C357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07</w:t>
            </w:r>
          </w:p>
          <w:p w14:paraId="37E9BEA2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0EE8B7A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493A506" w14:textId="1D4310F7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6A41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47</w:t>
            </w:r>
          </w:p>
          <w:p w14:paraId="7E66F7FF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321154D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F2ECC4C" w14:textId="4F44F2BD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56F79" w:rsidRPr="00456F79" w14:paraId="1C327608" w14:textId="77777777" w:rsidTr="00F37264">
        <w:trPr>
          <w:trHeight w:val="125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CB01" w14:textId="48CE09A9" w:rsidR="00D17227" w:rsidRPr="00D17227" w:rsidRDefault="00D17227" w:rsidP="00F1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hypothetical protein some similarities with </w:t>
            </w:r>
            <w:r w:rsidRPr="00D1722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cerevisiae</w:t>
            </w: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YDR213W UPC2 Sterol regulatory element binding</w:t>
            </w:r>
            <w:r w:rsidR="00456F79" w:rsidRPr="00456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6E1B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C2</w:t>
            </w:r>
          </w:p>
          <w:p w14:paraId="07EE3ACD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B01CF9A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003A281" w14:textId="5952728F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05C5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LI0B15818g</w:t>
            </w:r>
          </w:p>
          <w:p w14:paraId="157CD6A1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1AA251F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67E1118" w14:textId="71429063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590A" w14:textId="77777777" w:rsidR="00D17227" w:rsidRDefault="00D17227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CEG5</w:t>
            </w:r>
          </w:p>
          <w:p w14:paraId="1AF94DD8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A0E7330" w14:textId="77777777" w:rsidR="00F14D9E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D62A4A7" w14:textId="692C0D7D" w:rsidR="00F14D9E" w:rsidRPr="00D17227" w:rsidRDefault="00F14D9E" w:rsidP="00D1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2939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466</w:t>
            </w:r>
          </w:p>
          <w:p w14:paraId="1342719B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B9B590C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C5379D5" w14:textId="770D12E9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0AD2" w14:textId="77777777" w:rsid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7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206</w:t>
            </w:r>
          </w:p>
          <w:p w14:paraId="2AC9E4F6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E9C4823" w14:textId="77777777" w:rsidR="00F14D9E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97587B7" w14:textId="1E61879D" w:rsidR="00F14D9E" w:rsidRPr="00D17227" w:rsidRDefault="00F14D9E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5F2F" w14:textId="74D9555B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5089" w14:textId="50AC7EDE" w:rsidR="00D17227" w:rsidRPr="00D17227" w:rsidRDefault="00D17227" w:rsidP="002F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A196746" w14:textId="77777777" w:rsidR="00F37264" w:rsidRDefault="00F37264" w:rsidP="00F3726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BE3590" w14:textId="20C377CC" w:rsidR="00F14D9E" w:rsidRDefault="00F37264" w:rsidP="00F14D9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ii)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l gene specific regula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90"/>
        <w:gridCol w:w="797"/>
        <w:gridCol w:w="1406"/>
        <w:gridCol w:w="1217"/>
        <w:gridCol w:w="900"/>
        <w:gridCol w:w="900"/>
        <w:gridCol w:w="1080"/>
        <w:gridCol w:w="1170"/>
        <w:tblGridChange w:id="2">
          <w:tblGrid>
            <w:gridCol w:w="1890"/>
            <w:gridCol w:w="797"/>
            <w:gridCol w:w="1406"/>
            <w:gridCol w:w="1217"/>
            <w:gridCol w:w="900"/>
            <w:gridCol w:w="900"/>
            <w:gridCol w:w="1080"/>
            <w:gridCol w:w="1170"/>
          </w:tblGrid>
        </w:tblGridChange>
      </w:tblGrid>
      <w:tr w:rsidR="00F37264" w:rsidRPr="0008377C" w14:paraId="38C51659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522C8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44A8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C81F3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21DBE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4BF363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ce against S1 (t-test)</w:t>
            </w:r>
          </w:p>
        </w:tc>
      </w:tr>
      <w:tr w:rsidR="00F37264" w:rsidRPr="0008377C" w14:paraId="5ACFEBB8" w14:textId="77777777" w:rsidTr="00F37264">
        <w:trPr>
          <w:trHeight w:val="29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BF7380F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ame/Description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62E8E96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320E323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FB69CF8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BB0951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BS_S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05523CC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BS_S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D4B0DAC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B420_S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3583AAE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B420_S4</w:t>
            </w:r>
          </w:p>
        </w:tc>
      </w:tr>
      <w:tr w:rsidR="00F37264" w:rsidRPr="0008377C" w14:paraId="00FD43AD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2C8C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CAF4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D8A9E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C01375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B95F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DD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59C11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128D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9ADAD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8CEA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37AFCAFD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9F740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F1CF4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6A5A8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F11979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DD435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2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2B53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4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FEA02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6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12A71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5F11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2052932F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B2380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DCC4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387E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01573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19244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AM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52387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8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0D060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6E705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94CC3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6817AD08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52A59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65B9E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59A95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F22649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82C55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0Q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9896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9FE8D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74CE7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E0020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5C29D3FA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5EAD6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F1944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9138E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30789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FFDDC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4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AC181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9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E50D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9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16124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86BB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297CE17E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5FF2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A5323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422A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B13992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16E2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EP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C9F92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27B1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99732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A3194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34CE47B6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379D0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4EEA3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C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3C765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B15818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541EA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EG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E67C6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4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018D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66233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213C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454AB7E8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1D959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C091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4B3EE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B05038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79AB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FP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80000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4FAC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6A5F3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93172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7267EEBA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E22C9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95B4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E851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A21241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55B5E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G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ED09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5B1A2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C8046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1D0E6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5F96879D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E5A59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CB6B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A4EA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31845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8B4D6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3V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E50D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4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0B69A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4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A1201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184F6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491CB9D4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D7F5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BA06C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62B5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22660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8CBB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8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B3C82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D4721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E993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9108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677A9D5C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1DFB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F75CC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6ED8C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18326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3F6EA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5G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44DC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5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935F8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84109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3DD39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1B384BC1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3C17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1D369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8538A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13068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99A4A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9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0FBD3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999B4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3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A763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6F8ED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17A3BB36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EF2A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075DF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6A72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C23727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682E4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AW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83FDD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6F5BA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D9E63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21030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03A0B5EF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1BBD0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F196A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EE54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F14443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EB2A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1P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9878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19A2A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41FB6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17CE1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42CE0CBA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03E68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6F88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9C163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32373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CEB7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3T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1779D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69DFA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72E6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CE4B0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6912188B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B1EC6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87EA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F95BA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F23111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FB7D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0N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D9B6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8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0DEC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8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FFA0D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87235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5F713043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47CA9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F5C60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7A7D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07018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DC7B4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A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328D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3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3BCB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C94A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0678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7264" w:rsidRPr="0008377C" w14:paraId="21AEF2D0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5626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ator of stress gene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7C91E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G1</w:t>
            </w:r>
          </w:p>
          <w:p w14:paraId="2AAD61D0" w14:textId="42D510F1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5B49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C22990g</w:t>
            </w:r>
          </w:p>
          <w:p w14:paraId="588E3237" w14:textId="5EA33719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F4780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B01</w:t>
            </w:r>
          </w:p>
          <w:p w14:paraId="62295706" w14:textId="3F4AE711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4C9B5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80</w:t>
            </w:r>
          </w:p>
          <w:p w14:paraId="66FC625C" w14:textId="5EF3461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E403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57</w:t>
            </w:r>
          </w:p>
          <w:p w14:paraId="7B5653D0" w14:textId="2FA04831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7D76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409</w:t>
            </w:r>
          </w:p>
          <w:p w14:paraId="39DA3E16" w14:textId="37A6884E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64B60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116</w:t>
            </w:r>
          </w:p>
          <w:p w14:paraId="048C9EA6" w14:textId="797DAEC2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264" w:rsidRPr="0008377C" w14:paraId="1AE81353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5EB5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ory factor X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88305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FX1</w:t>
            </w:r>
          </w:p>
          <w:p w14:paraId="2B42DB13" w14:textId="2B0C65C2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0AEDA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13596g</w:t>
            </w:r>
          </w:p>
          <w:p w14:paraId="3EDB39A6" w14:textId="7CB70B7D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6CA0C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604</w:t>
            </w:r>
          </w:p>
          <w:p w14:paraId="7B3F75A9" w14:textId="6D809F29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C1F2A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40</w:t>
            </w:r>
          </w:p>
          <w:p w14:paraId="4C91C4DD" w14:textId="54622CC3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7896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81</w:t>
            </w:r>
          </w:p>
          <w:p w14:paraId="0F3A1E7E" w14:textId="4A245E6E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D61E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784</w:t>
            </w:r>
          </w:p>
          <w:p w14:paraId="43B070D6" w14:textId="0370619C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8F938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038</w:t>
            </w:r>
          </w:p>
          <w:p w14:paraId="62E589E5" w14:textId="5E82D382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264" w:rsidRPr="0008377C" w14:paraId="1FA07C81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A17AA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ABDA8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ABB4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05041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EBC06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A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02557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581C7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07CD9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2443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146</w:t>
            </w:r>
          </w:p>
        </w:tc>
      </w:tr>
      <w:tr w:rsidR="00F37264" w:rsidRPr="0008377C" w14:paraId="1BD5E1A4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5180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6F8F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904E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31669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DD31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3W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88DB3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0E32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7CBFA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8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90A1D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116</w:t>
            </w:r>
          </w:p>
        </w:tc>
      </w:tr>
      <w:tr w:rsidR="00F37264" w:rsidRPr="0008377C" w14:paraId="44E1E802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E01A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262E6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8D584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12507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3F92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6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9281A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4415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C7769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7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DBCD4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487</w:t>
            </w:r>
          </w:p>
        </w:tc>
      </w:tr>
      <w:tr w:rsidR="00F37264" w:rsidRPr="0008377C" w14:paraId="1FE8AF8C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E6A26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AE9FA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F022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05555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33079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6X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7474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761C4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E5B4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123D6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38</w:t>
            </w:r>
          </w:p>
        </w:tc>
      </w:tr>
      <w:tr w:rsidR="00F37264" w:rsidRPr="0008377C" w14:paraId="3B60D5F9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3496E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4C3F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E0396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F12705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C882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1X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11BC4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2D385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95A54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B1E28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02</w:t>
            </w:r>
          </w:p>
        </w:tc>
      </w:tr>
      <w:tr w:rsidR="00F37264" w:rsidRPr="0008377C" w14:paraId="04C138E1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D8B73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B7405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EDB53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07744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0F49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9W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32A6D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F89F1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B9D38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B4FCD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81</w:t>
            </w:r>
          </w:p>
        </w:tc>
      </w:tr>
      <w:tr w:rsidR="00F37264" w:rsidRPr="0008377C" w14:paraId="478E15D2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FB535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75ED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E148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C05060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56DC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D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07D99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F336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7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46BB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5D94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34</w:t>
            </w:r>
          </w:p>
        </w:tc>
      </w:tr>
      <w:tr w:rsidR="00F37264" w:rsidRPr="0008377C" w14:paraId="03487019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7F1A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D8D3F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088F8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F16511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37F3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1G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34042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50C6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A9361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4CBB9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878</w:t>
            </w:r>
          </w:p>
        </w:tc>
      </w:tr>
      <w:tr w:rsidR="00F37264" w:rsidRPr="0008377C" w14:paraId="6E613D2F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1142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FB273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S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DEE23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32417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595E6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3S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46295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6D9A7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8A852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E24A9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34</w:t>
            </w:r>
          </w:p>
        </w:tc>
      </w:tr>
      <w:tr w:rsidR="00F37264" w:rsidRPr="0008377C" w14:paraId="588DAD4D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53374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3BAE3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576D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20394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C46C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8E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34C9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E9EC4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D917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2F214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901</w:t>
            </w:r>
          </w:p>
        </w:tc>
      </w:tr>
      <w:tr w:rsidR="00F37264" w:rsidRPr="0008377C" w14:paraId="0DC11264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E3A1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k-like hea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84DE4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H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0F820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B15246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BA45C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EJ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D5B3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6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198E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2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4F2F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B0950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28</w:t>
            </w:r>
          </w:p>
        </w:tc>
      </w:tr>
      <w:tr w:rsidR="00F37264" w:rsidRPr="0008377C" w14:paraId="531F8BF6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B2F04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7782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8755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24167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B2F6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7Z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73CB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21E30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CF71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13874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27</w:t>
            </w:r>
          </w:p>
        </w:tc>
      </w:tr>
      <w:tr w:rsidR="00F37264" w:rsidRPr="0008377C" w14:paraId="3791F061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943B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6C9A6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2B1F4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12628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1D6DF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9A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D2551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D7B73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5E1B1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000F8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80</w:t>
            </w:r>
          </w:p>
        </w:tc>
      </w:tr>
      <w:tr w:rsidR="00F37264" w:rsidRPr="0008377C" w14:paraId="1193F334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F7B3F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8210F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94259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B14773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31A96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EL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FC68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11C2A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24449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273D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30</w:t>
            </w:r>
          </w:p>
        </w:tc>
      </w:tr>
      <w:tr w:rsidR="00F37264" w:rsidRPr="0008377C" w14:paraId="04D5C5B7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5C66A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9B70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F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EB42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13948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1E946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5Z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F099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05DB7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83096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CD50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47</w:t>
            </w:r>
          </w:p>
        </w:tc>
      </w:tr>
      <w:tr w:rsidR="00F37264" w:rsidRPr="0008377C" w14:paraId="42EF0912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EB23C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8567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A666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F25113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66BD5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0F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3A6F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A253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322C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AC833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7</w:t>
            </w:r>
          </w:p>
        </w:tc>
      </w:tr>
      <w:tr w:rsidR="00F37264" w:rsidRPr="0008377C" w14:paraId="4087ACF7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BC86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3576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DEC2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14520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9823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9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6318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7F4C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6F247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96229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61</w:t>
            </w:r>
          </w:p>
        </w:tc>
      </w:tr>
      <w:tr w:rsidR="00F37264" w:rsidRPr="0008377C" w14:paraId="7DE930D4" w14:textId="77777777" w:rsidTr="00F37264">
        <w:trPr>
          <w:trHeight w:val="2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3530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5F2F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6AE05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A16588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EC9CF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GS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0FBC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85C50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A1A11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6D012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70</w:t>
            </w:r>
          </w:p>
        </w:tc>
      </w:tr>
      <w:tr w:rsidR="00F37264" w:rsidRPr="0008377C" w14:paraId="77A585CF" w14:textId="77777777" w:rsidTr="00F37264">
        <w:trPr>
          <w:trHeight w:val="29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3439A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55E4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DF8C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B10692g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E7677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F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36A3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F1959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C42D9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6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D5EA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20</w:t>
            </w:r>
          </w:p>
        </w:tc>
      </w:tr>
      <w:tr w:rsidR="00F37264" w:rsidRPr="0008377C" w14:paraId="7E14422A" w14:textId="77777777" w:rsidTr="00F37264">
        <w:trPr>
          <w:trHeight w:val="29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B3F2D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3674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D148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12078g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8AEA5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9D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0CDAD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F489A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12539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DB70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16</w:t>
            </w:r>
          </w:p>
        </w:tc>
      </w:tr>
      <w:tr w:rsidR="00F37264" w:rsidRPr="0008377C" w14:paraId="32BA4AFE" w14:textId="77777777" w:rsidTr="00F37264">
        <w:trPr>
          <w:trHeight w:val="29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B3A4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-specific tRNA processing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B458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P1</w:t>
            </w:r>
          </w:p>
          <w:p w14:paraId="7D3844F4" w14:textId="426DDE05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4D34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24937g</w:t>
            </w:r>
          </w:p>
          <w:p w14:paraId="72BA528D" w14:textId="5BD6179D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17DA4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4N8</w:t>
            </w:r>
          </w:p>
          <w:p w14:paraId="70FDEC9F" w14:textId="343929B3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F4BB2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309</w:t>
            </w:r>
          </w:p>
          <w:p w14:paraId="586B8446" w14:textId="243DA63E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99176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926</w:t>
            </w:r>
          </w:p>
          <w:p w14:paraId="2FBE5CA7" w14:textId="07A7EE31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ED101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8</w:t>
            </w:r>
          </w:p>
          <w:p w14:paraId="34F549BC" w14:textId="7CFE368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3023D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80</w:t>
            </w:r>
          </w:p>
          <w:p w14:paraId="411A8DAF" w14:textId="7F24E5DB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264" w:rsidRPr="0008377C" w14:paraId="19326767" w14:textId="77777777" w:rsidTr="00F37264">
        <w:trPr>
          <w:trHeight w:val="29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BB2A3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0F22E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GT1-related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F16C6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C07821g</w:t>
            </w:r>
          </w:p>
          <w:p w14:paraId="143795D2" w14:textId="1128DE91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5A4A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CP0</w:t>
            </w:r>
          </w:p>
          <w:p w14:paraId="337B5B3A" w14:textId="5A498950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4C07A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691</w:t>
            </w:r>
          </w:p>
          <w:p w14:paraId="1E6793EB" w14:textId="7BEBD9F0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A7C35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016</w:t>
            </w:r>
          </w:p>
          <w:p w14:paraId="06A25BAB" w14:textId="253AE330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02150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957</w:t>
            </w:r>
          </w:p>
          <w:p w14:paraId="1DA35291" w14:textId="5FD76FFD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BC9B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795</w:t>
            </w:r>
          </w:p>
          <w:p w14:paraId="1DA334EF" w14:textId="33C9A56B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7264" w:rsidRPr="0008377C" w14:paraId="156A64A5" w14:textId="77777777" w:rsidTr="00F37264">
        <w:trPr>
          <w:trHeight w:val="29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5A53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F53A4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8AAAC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B20944g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85823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DV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9ED6A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5C5E9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663A4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98F47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95</w:t>
            </w:r>
          </w:p>
        </w:tc>
      </w:tr>
      <w:tr w:rsidR="00F37264" w:rsidRPr="0008377C" w14:paraId="41F2DDDD" w14:textId="77777777" w:rsidTr="00F37264">
        <w:trPr>
          <w:trHeight w:val="29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3DD38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A679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3DE52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33297g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4D5EB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3P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F78F4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007A6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2516F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2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AD8FB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00</w:t>
            </w:r>
          </w:p>
        </w:tc>
      </w:tr>
      <w:tr w:rsidR="00F37264" w:rsidRPr="0008377C" w14:paraId="6BCCB1BC" w14:textId="77777777" w:rsidTr="00F37264">
        <w:trPr>
          <w:trHeight w:val="29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64878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6ED9F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6D849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E01606g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43519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7D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5CBFD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F5C76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AF383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C977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40</w:t>
            </w:r>
          </w:p>
        </w:tc>
      </w:tr>
      <w:tr w:rsidR="00F37264" w:rsidRPr="0008377C" w14:paraId="696012CD" w14:textId="77777777" w:rsidTr="00F37264">
        <w:trPr>
          <w:trHeight w:val="29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B67E5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D7390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73E11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LI0D20086g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4FB74" w14:textId="77777777" w:rsidR="0008377C" w:rsidRPr="00F37264" w:rsidRDefault="0008377C" w:rsidP="00083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C8F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F4C90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8E55C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3EB56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6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8382E" w14:textId="77777777" w:rsidR="0008377C" w:rsidRPr="00F37264" w:rsidRDefault="0008377C" w:rsidP="00083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571</w:t>
            </w:r>
          </w:p>
        </w:tc>
      </w:tr>
    </w:tbl>
    <w:p w14:paraId="2628E14A" w14:textId="5C6A72A9" w:rsidR="00A25D23" w:rsidRPr="001468B9" w:rsidRDefault="00A25D23" w:rsidP="00F372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25D23" w:rsidRPr="001468B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4D5F9" w14:textId="77777777" w:rsidR="003F75A5" w:rsidRDefault="003F75A5" w:rsidP="00AF2AB2">
      <w:pPr>
        <w:spacing w:after="0" w:line="240" w:lineRule="auto"/>
      </w:pPr>
      <w:r>
        <w:separator/>
      </w:r>
    </w:p>
  </w:endnote>
  <w:endnote w:type="continuationSeparator" w:id="0">
    <w:p w14:paraId="652F8493" w14:textId="77777777" w:rsidR="003F75A5" w:rsidRDefault="003F75A5" w:rsidP="00AF2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428191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68D51F" w14:textId="5DB13B54" w:rsidR="001B6D04" w:rsidRPr="00AF2AB2" w:rsidRDefault="001B6D04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F2AB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F2AB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F2AB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F2AB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F2AB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CEFD0C2" w14:textId="77777777" w:rsidR="001B6D04" w:rsidRDefault="001B6D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FD155" w14:textId="77777777" w:rsidR="003F75A5" w:rsidRDefault="003F75A5" w:rsidP="00AF2AB2">
      <w:pPr>
        <w:spacing w:after="0" w:line="240" w:lineRule="auto"/>
      </w:pPr>
      <w:r>
        <w:separator/>
      </w:r>
    </w:p>
  </w:footnote>
  <w:footnote w:type="continuationSeparator" w:id="0">
    <w:p w14:paraId="0B069F37" w14:textId="77777777" w:rsidR="003F75A5" w:rsidRDefault="003F75A5" w:rsidP="00AF2A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07403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E94DAF" w14:textId="6E0B5688" w:rsidR="001B6D04" w:rsidRDefault="001B6D04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2BD111" w14:textId="77777777" w:rsidR="001B6D04" w:rsidRDefault="001B6D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36A5A"/>
    <w:multiLevelType w:val="hybridMultilevel"/>
    <w:tmpl w:val="198C5076"/>
    <w:lvl w:ilvl="0" w:tplc="09C8A47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E94"/>
    <w:rsid w:val="0008377C"/>
    <w:rsid w:val="00141F78"/>
    <w:rsid w:val="00145A5F"/>
    <w:rsid w:val="001468B9"/>
    <w:rsid w:val="001B6D04"/>
    <w:rsid w:val="0022152D"/>
    <w:rsid w:val="00273E94"/>
    <w:rsid w:val="002C607B"/>
    <w:rsid w:val="002D0613"/>
    <w:rsid w:val="002F6F46"/>
    <w:rsid w:val="002F710E"/>
    <w:rsid w:val="00304C58"/>
    <w:rsid w:val="00323055"/>
    <w:rsid w:val="003571F1"/>
    <w:rsid w:val="003A4130"/>
    <w:rsid w:val="003E33F7"/>
    <w:rsid w:val="003E49AC"/>
    <w:rsid w:val="003F75A5"/>
    <w:rsid w:val="00433464"/>
    <w:rsid w:val="00456F79"/>
    <w:rsid w:val="00543460"/>
    <w:rsid w:val="00593EAA"/>
    <w:rsid w:val="005C5C66"/>
    <w:rsid w:val="005D258F"/>
    <w:rsid w:val="00647872"/>
    <w:rsid w:val="006A4356"/>
    <w:rsid w:val="00733360"/>
    <w:rsid w:val="007570A2"/>
    <w:rsid w:val="007E732D"/>
    <w:rsid w:val="0086344F"/>
    <w:rsid w:val="008C1755"/>
    <w:rsid w:val="008C2E3B"/>
    <w:rsid w:val="00915C00"/>
    <w:rsid w:val="0091656F"/>
    <w:rsid w:val="00977E7B"/>
    <w:rsid w:val="009D0C2B"/>
    <w:rsid w:val="00A25D23"/>
    <w:rsid w:val="00AA26F7"/>
    <w:rsid w:val="00AA36B8"/>
    <w:rsid w:val="00AC73F4"/>
    <w:rsid w:val="00AE049B"/>
    <w:rsid w:val="00AF2AB2"/>
    <w:rsid w:val="00B069B4"/>
    <w:rsid w:val="00B1264D"/>
    <w:rsid w:val="00B32F03"/>
    <w:rsid w:val="00B90196"/>
    <w:rsid w:val="00C461E9"/>
    <w:rsid w:val="00C86D3F"/>
    <w:rsid w:val="00C9645B"/>
    <w:rsid w:val="00CA30EF"/>
    <w:rsid w:val="00D16A78"/>
    <w:rsid w:val="00D17227"/>
    <w:rsid w:val="00D31ADE"/>
    <w:rsid w:val="00DA1D38"/>
    <w:rsid w:val="00DB2A85"/>
    <w:rsid w:val="00E80D4B"/>
    <w:rsid w:val="00ED4E5E"/>
    <w:rsid w:val="00F14D9E"/>
    <w:rsid w:val="00F37264"/>
    <w:rsid w:val="00FA5DA7"/>
    <w:rsid w:val="00FF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986FA"/>
  <w15:chartTrackingRefBased/>
  <w15:docId w15:val="{4C02B680-D48F-474F-8B9E-FBA33A3AF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E94"/>
    <w:rPr>
      <w:color w:val="0563C1" w:themeColor="hyperlink"/>
      <w:u w:val="single"/>
    </w:rPr>
  </w:style>
  <w:style w:type="character" w:customStyle="1" w:styleId="xbe">
    <w:name w:val="_xbe"/>
    <w:basedOn w:val="DefaultParagraphFont"/>
    <w:rsid w:val="00273E94"/>
  </w:style>
  <w:style w:type="paragraph" w:styleId="Header">
    <w:name w:val="header"/>
    <w:basedOn w:val="Normal"/>
    <w:link w:val="HeaderChar"/>
    <w:uiPriority w:val="99"/>
    <w:unhideWhenUsed/>
    <w:rsid w:val="00AF2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AB2"/>
  </w:style>
  <w:style w:type="paragraph" w:styleId="Footer">
    <w:name w:val="footer"/>
    <w:basedOn w:val="Normal"/>
    <w:link w:val="FooterChar"/>
    <w:uiPriority w:val="99"/>
    <w:unhideWhenUsed/>
    <w:rsid w:val="00AF2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AB2"/>
  </w:style>
  <w:style w:type="paragraph" w:styleId="ListParagraph">
    <w:name w:val="List Paragraph"/>
    <w:basedOn w:val="Normal"/>
    <w:uiPriority w:val="34"/>
    <w:qFormat/>
    <w:rsid w:val="00F372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3</Pages>
  <Words>1013</Words>
  <Characters>57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Trinh</dc:creator>
  <cp:keywords/>
  <dc:description/>
  <cp:lastModifiedBy>Trinh, Cong</cp:lastModifiedBy>
  <cp:revision>49</cp:revision>
  <dcterms:created xsi:type="dcterms:W3CDTF">2021-03-06T19:32:00Z</dcterms:created>
  <dcterms:modified xsi:type="dcterms:W3CDTF">2021-06-24T00:49:00Z</dcterms:modified>
</cp:coreProperties>
</file>